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43B40A" w14:textId="73E0C3E3" w:rsidR="008B6C8F" w:rsidRDefault="00E34B7A">
      <w:pPr>
        <w:rPr>
          <w:b/>
          <w:u w:val="single"/>
        </w:rPr>
      </w:pPr>
      <w:r>
        <w:rPr>
          <w:b/>
          <w:u w:val="single"/>
        </w:rPr>
        <w:t>Additional file 3</w:t>
      </w:r>
      <w:r w:rsidR="00887FB1">
        <w:rPr>
          <w:b/>
          <w:u w:val="single"/>
        </w:rPr>
        <w:t>: Burden and capacity</w:t>
      </w:r>
      <w:r>
        <w:rPr>
          <w:b/>
          <w:u w:val="single"/>
        </w:rPr>
        <w:t xml:space="preserve"> coding</w:t>
      </w:r>
    </w:p>
    <w:p w14:paraId="0CBA0EF2" w14:textId="241B1314" w:rsidR="00887FB1" w:rsidRDefault="00887FB1" w:rsidP="00887FB1">
      <w:pPr>
        <w:pStyle w:val="ListParagraph"/>
        <w:numPr>
          <w:ilvl w:val="0"/>
          <w:numId w:val="22"/>
        </w:numPr>
        <w:rPr>
          <w:b/>
          <w:u w:val="single"/>
        </w:rPr>
      </w:pPr>
      <w:r>
        <w:rPr>
          <w:b/>
          <w:u w:val="single"/>
        </w:rPr>
        <w:t>NPT codes</w:t>
      </w:r>
    </w:p>
    <w:p w14:paraId="3DB7BADC" w14:textId="77777777" w:rsidR="00887FB1" w:rsidRPr="00887FB1" w:rsidRDefault="00887FB1" w:rsidP="00887FB1">
      <w:pPr>
        <w:pStyle w:val="ListParagraph"/>
        <w:rPr>
          <w:b/>
          <w:u w:val="single"/>
        </w:rPr>
      </w:pPr>
    </w:p>
    <w:p w14:paraId="7DE3E843" w14:textId="77777777" w:rsidR="00D30579" w:rsidRDefault="00772813" w:rsidP="00D30579">
      <w:pPr>
        <w:pStyle w:val="ListParagraph"/>
        <w:numPr>
          <w:ilvl w:val="0"/>
          <w:numId w:val="13"/>
        </w:numPr>
        <w:rPr>
          <w:b/>
          <w:u w:val="single"/>
        </w:rPr>
      </w:pPr>
      <w:r w:rsidRPr="0063623B">
        <w:rPr>
          <w:b/>
          <w:u w:val="single"/>
        </w:rPr>
        <w:t>Coherence</w:t>
      </w:r>
      <w:r w:rsidR="0097429F" w:rsidRPr="0063623B">
        <w:rPr>
          <w:b/>
          <w:u w:val="single"/>
        </w:rPr>
        <w:t>/sense</w:t>
      </w:r>
      <w:r w:rsidR="00B74DAC" w:rsidRPr="0063623B">
        <w:rPr>
          <w:b/>
          <w:u w:val="single"/>
        </w:rPr>
        <w:t>-</w:t>
      </w:r>
      <w:r w:rsidR="0097429F" w:rsidRPr="0063623B">
        <w:rPr>
          <w:b/>
          <w:u w:val="single"/>
        </w:rPr>
        <w:t>making</w:t>
      </w:r>
      <w:r w:rsidR="00B74DAC" w:rsidRPr="0063623B">
        <w:rPr>
          <w:b/>
          <w:u w:val="single"/>
        </w:rPr>
        <w:t xml:space="preserve"> work</w:t>
      </w:r>
    </w:p>
    <w:p w14:paraId="2AC70DC2" w14:textId="77777777" w:rsidR="00D30579" w:rsidRDefault="00F35289" w:rsidP="00D30579">
      <w:r w:rsidRPr="00D30579">
        <w:rPr>
          <w:b/>
        </w:rPr>
        <w:t>Differentiation:</w:t>
      </w:r>
      <w:r>
        <w:t xml:space="preserve"> </w:t>
      </w:r>
      <w:r w:rsidR="008B6C8F">
        <w:t xml:space="preserve">Initial understanding </w:t>
      </w:r>
      <w:r w:rsidR="00266122">
        <w:t xml:space="preserve">of </w:t>
      </w:r>
      <w:r w:rsidR="008B6C8F">
        <w:t>situation</w:t>
      </w:r>
      <w:r w:rsidR="00E27FE8">
        <w:t>, risk factors and causes,</w:t>
      </w:r>
      <w:r w:rsidR="008B6C8F">
        <w:t xml:space="preserve"> prioritising treatment and management</w:t>
      </w:r>
      <w:r w:rsidR="00332712">
        <w:t>, instigating behaviour change</w:t>
      </w:r>
      <w:r w:rsidR="00D30579">
        <w:t>.</w:t>
      </w:r>
    </w:p>
    <w:p w14:paraId="3D5DFE3D" w14:textId="57B977D5" w:rsidR="00D30579" w:rsidRDefault="00F35289" w:rsidP="00D30579">
      <w:r w:rsidRPr="00D30579">
        <w:rPr>
          <w:b/>
        </w:rPr>
        <w:t>Communal specification</w:t>
      </w:r>
      <w:r w:rsidR="00440AD8">
        <w:t xml:space="preserve">: </w:t>
      </w:r>
      <w:r w:rsidR="008B6C8F">
        <w:t xml:space="preserve">learning about the </w:t>
      </w:r>
      <w:r w:rsidR="00E34B7A">
        <w:t>chronic disease (</w:t>
      </w:r>
      <w:r w:rsidR="008B6C8F">
        <w:t>CD</w:t>
      </w:r>
      <w:r w:rsidR="00E34B7A">
        <w:t>)</w:t>
      </w:r>
      <w:bookmarkStart w:id="0" w:name="_GoBack"/>
      <w:bookmarkEnd w:id="0"/>
      <w:r w:rsidR="008B6C8F">
        <w:t xml:space="preserve"> from others – helpful or unhelpful</w:t>
      </w:r>
      <w:r w:rsidR="0063623B">
        <w:t xml:space="preserve">. </w:t>
      </w:r>
    </w:p>
    <w:p w14:paraId="4452EA5E" w14:textId="77777777" w:rsidR="00D30579" w:rsidRDefault="00F35289" w:rsidP="00D30579">
      <w:r w:rsidRPr="00BC2B79">
        <w:rPr>
          <w:b/>
        </w:rPr>
        <w:t>Individual specification</w:t>
      </w:r>
      <w:r w:rsidR="00440AD8" w:rsidRPr="00BC2B79">
        <w:rPr>
          <w:b/>
        </w:rPr>
        <w:t xml:space="preserve">: </w:t>
      </w:r>
      <w:r w:rsidR="008B6C8F" w:rsidRPr="008B6C8F">
        <w:t>Learning about the CD yourself</w:t>
      </w:r>
      <w:r w:rsidR="008B6C8F">
        <w:t xml:space="preserve"> (reading, internet etc)</w:t>
      </w:r>
      <w:r w:rsidR="008B6C8F" w:rsidRPr="008B6C8F">
        <w:t>.</w:t>
      </w:r>
    </w:p>
    <w:p w14:paraId="0604E291" w14:textId="30338A71" w:rsidR="00F35289" w:rsidRDefault="00F35289" w:rsidP="00D30579">
      <w:r w:rsidRPr="00BC2B79">
        <w:rPr>
          <w:b/>
        </w:rPr>
        <w:t>Internalis</w:t>
      </w:r>
      <w:r w:rsidR="0085450D" w:rsidRPr="00BC2B79">
        <w:rPr>
          <w:b/>
        </w:rPr>
        <w:t>ation</w:t>
      </w:r>
      <w:r w:rsidR="00440AD8" w:rsidRPr="00BC2B79">
        <w:rPr>
          <w:b/>
        </w:rPr>
        <w:t>:</w:t>
      </w:r>
      <w:r>
        <w:t xml:space="preserve"> </w:t>
      </w:r>
      <w:r w:rsidR="008B6C8F">
        <w:t xml:space="preserve">Once </w:t>
      </w:r>
      <w:r w:rsidR="00BC2B79">
        <w:t xml:space="preserve">you have experience of managing </w:t>
      </w:r>
      <w:r w:rsidR="00342425">
        <w:t>the illness</w:t>
      </w:r>
      <w:r w:rsidR="00BC2B79">
        <w:t xml:space="preserve">: </w:t>
      </w:r>
      <w:r w:rsidR="00342425">
        <w:t>knowing when to seek help</w:t>
      </w:r>
      <w:r w:rsidR="0085450D">
        <w:t xml:space="preserve">, </w:t>
      </w:r>
      <w:r w:rsidR="00440AD8">
        <w:t>problem solving</w:t>
      </w:r>
      <w:r w:rsidR="008B6C8F">
        <w:t>, d</w:t>
      </w:r>
      <w:r w:rsidR="00440AD8">
        <w:t>eveloping coping strategies.</w:t>
      </w:r>
      <w:r w:rsidR="00E27FE8">
        <w:t xml:space="preserve"> – or inability to do this.</w:t>
      </w:r>
    </w:p>
    <w:p w14:paraId="41B719D2" w14:textId="77777777" w:rsidR="00BC2B79" w:rsidRPr="00F35289" w:rsidRDefault="00BC2B79" w:rsidP="00BC2B79">
      <w:pPr>
        <w:pStyle w:val="ListParagraph"/>
      </w:pPr>
    </w:p>
    <w:p w14:paraId="2631B06E" w14:textId="1CE3266B" w:rsidR="00772813" w:rsidRDefault="00887FB1" w:rsidP="0063623B">
      <w:pPr>
        <w:pStyle w:val="ListParagraph"/>
        <w:numPr>
          <w:ilvl w:val="0"/>
          <w:numId w:val="13"/>
        </w:numPr>
        <w:rPr>
          <w:b/>
          <w:u w:val="single"/>
        </w:rPr>
      </w:pPr>
      <w:r>
        <w:rPr>
          <w:b/>
          <w:u w:val="single"/>
        </w:rPr>
        <w:t>Cognitive Participation</w:t>
      </w:r>
      <w:r w:rsidR="00BC2B79" w:rsidRPr="0063623B">
        <w:rPr>
          <w:b/>
          <w:u w:val="single"/>
        </w:rPr>
        <w:t>/relationship work</w:t>
      </w:r>
    </w:p>
    <w:p w14:paraId="51DBCEAD" w14:textId="401B7127" w:rsidR="00D30579" w:rsidRDefault="00F35289" w:rsidP="00D30579">
      <w:r w:rsidRPr="00D30579">
        <w:rPr>
          <w:b/>
        </w:rPr>
        <w:t>Enrolment</w:t>
      </w:r>
      <w:r w:rsidR="00E732C6" w:rsidRPr="00D30579">
        <w:rPr>
          <w:b/>
        </w:rPr>
        <w:t>:</w:t>
      </w:r>
      <w:r w:rsidR="00E732C6">
        <w:t xml:space="preserve"> </w:t>
      </w:r>
      <w:r w:rsidR="00BC2B79">
        <w:t>Initial e</w:t>
      </w:r>
      <w:r w:rsidR="0085450D">
        <w:t>ngag</w:t>
      </w:r>
      <w:r w:rsidR="00BC2B79">
        <w:t>ement</w:t>
      </w:r>
      <w:r w:rsidR="0085450D">
        <w:t xml:space="preserve"> with </w:t>
      </w:r>
      <w:r w:rsidR="008B6C8F">
        <w:t xml:space="preserve">others </w:t>
      </w:r>
      <w:r w:rsidR="00E75241">
        <w:t>for</w:t>
      </w:r>
      <w:r w:rsidR="008B6C8F">
        <w:t xml:space="preserve"> help, a</w:t>
      </w:r>
      <w:r w:rsidR="00BC2B79">
        <w:t>dj</w:t>
      </w:r>
      <w:r w:rsidR="0085450D">
        <w:t>usting relationships to</w:t>
      </w:r>
      <w:r w:rsidR="003D7BCF">
        <w:t xml:space="preserve"> </w:t>
      </w:r>
      <w:r w:rsidR="0085450D">
        <w:t>accommodate new roles</w:t>
      </w:r>
      <w:r w:rsidR="00BC2B79">
        <w:t xml:space="preserve"> due to illness</w:t>
      </w:r>
      <w:r w:rsidR="0085450D">
        <w:t>.</w:t>
      </w:r>
    </w:p>
    <w:p w14:paraId="13686747" w14:textId="77777777" w:rsidR="00D30579" w:rsidRDefault="00E732C6" w:rsidP="00D30579">
      <w:r w:rsidRPr="00BC2B79">
        <w:rPr>
          <w:b/>
        </w:rPr>
        <w:t>Activation</w:t>
      </w:r>
      <w:r>
        <w:t xml:space="preserve">: </w:t>
      </w:r>
      <w:r w:rsidR="00502057">
        <w:t xml:space="preserve">Arranging help </w:t>
      </w:r>
      <w:r w:rsidR="00462E39">
        <w:t xml:space="preserve">(treatment, support) </w:t>
      </w:r>
      <w:r w:rsidR="00502057">
        <w:t>from</w:t>
      </w:r>
      <w:r w:rsidR="003D7BCF">
        <w:t xml:space="preserve"> </w:t>
      </w:r>
      <w:r w:rsidR="00502057">
        <w:t>health professionals, social services</w:t>
      </w:r>
      <w:r w:rsidR="003D7BCF">
        <w:t xml:space="preserve"> </w:t>
      </w:r>
      <w:r w:rsidR="00502057">
        <w:t>or friends and family.</w:t>
      </w:r>
      <w:r w:rsidR="0063623B">
        <w:t xml:space="preserve"> Difficulties in these areas.</w:t>
      </w:r>
    </w:p>
    <w:p w14:paraId="74E2B6DE" w14:textId="77777777" w:rsidR="00D30579" w:rsidRDefault="00E732C6" w:rsidP="00D30579">
      <w:r w:rsidRPr="00BC2B79">
        <w:rPr>
          <w:b/>
        </w:rPr>
        <w:t>Initiation:</w:t>
      </w:r>
      <w:r>
        <w:t xml:space="preserve"> </w:t>
      </w:r>
      <w:r w:rsidR="00462E39">
        <w:t>O</w:t>
      </w:r>
      <w:r w:rsidR="00342425">
        <w:t>rgani</w:t>
      </w:r>
      <w:r w:rsidR="00BC2B79">
        <w:t xml:space="preserve">sational activities </w:t>
      </w:r>
      <w:r w:rsidR="00462E39">
        <w:t xml:space="preserve">undertaken as an individual </w:t>
      </w:r>
      <w:r w:rsidR="00BC2B79">
        <w:t xml:space="preserve">e.g. </w:t>
      </w:r>
      <w:r w:rsidR="00342425">
        <w:t>arranging prescriptions, social care, and transport to appointments</w:t>
      </w:r>
      <w:r w:rsidR="0063623B">
        <w:t xml:space="preserve"> or difficulty in doing this</w:t>
      </w:r>
      <w:r w:rsidR="00BC2B79">
        <w:t>.</w:t>
      </w:r>
    </w:p>
    <w:p w14:paraId="7A0B5F20" w14:textId="15E10753" w:rsidR="00F35289" w:rsidRDefault="00F35289" w:rsidP="00D30579">
      <w:r w:rsidRPr="00BC2B79">
        <w:rPr>
          <w:b/>
        </w:rPr>
        <w:t>Legitimation</w:t>
      </w:r>
      <w:r w:rsidR="00E732C6">
        <w:t xml:space="preserve">: </w:t>
      </w:r>
      <w:r w:rsidR="00502057">
        <w:t>Dealing with</w:t>
      </w:r>
      <w:r w:rsidR="003D7BCF">
        <w:t xml:space="preserve"> </w:t>
      </w:r>
      <w:r w:rsidR="00486D8E">
        <w:t>difficult relationships (e.g. stigma) with friends, family, HCPs</w:t>
      </w:r>
      <w:r w:rsidR="00462E39">
        <w:t xml:space="preserve">; </w:t>
      </w:r>
      <w:r w:rsidR="008B6C8F">
        <w:t xml:space="preserve"> gaining confidence in correct management</w:t>
      </w:r>
      <w:r w:rsidR="00486D8E">
        <w:t>.</w:t>
      </w:r>
    </w:p>
    <w:p w14:paraId="651DFDB4" w14:textId="77777777" w:rsidR="0063623B" w:rsidRDefault="0063623B" w:rsidP="0063623B">
      <w:pPr>
        <w:pStyle w:val="ListParagraph"/>
      </w:pPr>
    </w:p>
    <w:p w14:paraId="452484C7" w14:textId="5B02FC7E" w:rsidR="00772813" w:rsidRDefault="00E732C6" w:rsidP="0063623B">
      <w:pPr>
        <w:pStyle w:val="ListParagraph"/>
        <w:numPr>
          <w:ilvl w:val="0"/>
          <w:numId w:val="13"/>
        </w:numPr>
        <w:rPr>
          <w:b/>
          <w:u w:val="single"/>
        </w:rPr>
      </w:pPr>
      <w:r w:rsidRPr="0063623B">
        <w:rPr>
          <w:b/>
          <w:u w:val="single"/>
        </w:rPr>
        <w:t xml:space="preserve">Enacting </w:t>
      </w:r>
      <w:r w:rsidR="00772813" w:rsidRPr="0063623B">
        <w:rPr>
          <w:b/>
          <w:u w:val="single"/>
        </w:rPr>
        <w:t>Work</w:t>
      </w:r>
      <w:r w:rsidR="00486D8E" w:rsidRPr="0063623B">
        <w:rPr>
          <w:b/>
          <w:u w:val="single"/>
        </w:rPr>
        <w:t>/collective action</w:t>
      </w:r>
    </w:p>
    <w:p w14:paraId="43CD1E1B" w14:textId="77777777" w:rsidR="00D30579" w:rsidRDefault="00F35289" w:rsidP="00D30579">
      <w:r w:rsidRPr="00D30579">
        <w:rPr>
          <w:b/>
        </w:rPr>
        <w:t>Skill-set workability</w:t>
      </w:r>
      <w:r w:rsidR="00E732C6">
        <w:t xml:space="preserve">: </w:t>
      </w:r>
      <w:r w:rsidR="00486D8E">
        <w:t xml:space="preserve">Initial </w:t>
      </w:r>
      <w:r w:rsidR="008B6C8F">
        <w:t>routine setting and planning to manage CD</w:t>
      </w:r>
    </w:p>
    <w:p w14:paraId="0672431A" w14:textId="77777777" w:rsidR="00D30579" w:rsidRDefault="00F35289" w:rsidP="00D30579">
      <w:r w:rsidRPr="00486D8E">
        <w:rPr>
          <w:b/>
        </w:rPr>
        <w:t>Contextual integration</w:t>
      </w:r>
      <w:r w:rsidR="00E732C6">
        <w:t xml:space="preserve">: </w:t>
      </w:r>
      <w:r w:rsidR="00344B62">
        <w:t xml:space="preserve">Integrating CD into life: </w:t>
      </w:r>
      <w:r w:rsidR="00462E39">
        <w:t>changes</w:t>
      </w:r>
      <w:r w:rsidR="008B6C8F">
        <w:t xml:space="preserve"> to work, finances, social roles caused by CD</w:t>
      </w:r>
      <w:r w:rsidR="00462E39">
        <w:t>; difficulties in making these adjustments</w:t>
      </w:r>
      <w:r w:rsidR="0063623B">
        <w:t>.</w:t>
      </w:r>
    </w:p>
    <w:p w14:paraId="110E9754" w14:textId="51E62DA7" w:rsidR="00486D8E" w:rsidRDefault="00E732C6" w:rsidP="00D30579">
      <w:r w:rsidRPr="00486D8E">
        <w:rPr>
          <w:b/>
        </w:rPr>
        <w:t>Interactional workability</w:t>
      </w:r>
      <w:r>
        <w:t xml:space="preserve">: </w:t>
      </w:r>
      <w:r w:rsidR="008B6C8F">
        <w:t>Specific t</w:t>
      </w:r>
      <w:r w:rsidR="00502057">
        <w:t>reatment</w:t>
      </w:r>
      <w:r w:rsidR="00486D8E">
        <w:t xml:space="preserve"> tasks – medication</w:t>
      </w:r>
      <w:r w:rsidR="00502057">
        <w:t>s, lifestyle</w:t>
      </w:r>
      <w:r w:rsidR="00B217C3">
        <w:t xml:space="preserve"> </w:t>
      </w:r>
      <w:r w:rsidR="00502057">
        <w:t>changes, appointments,</w:t>
      </w:r>
      <w:r w:rsidR="00B217C3">
        <w:t xml:space="preserve"> </w:t>
      </w:r>
      <w:r w:rsidR="008B6C8F">
        <w:t>dealing with side effects</w:t>
      </w:r>
      <w:r w:rsidR="00502057">
        <w:t xml:space="preserve">. </w:t>
      </w:r>
      <w:r w:rsidR="00A85ABC">
        <w:t>Difficulty in performing those tasks.</w:t>
      </w:r>
    </w:p>
    <w:p w14:paraId="26081270" w14:textId="1E9E59B7" w:rsidR="00E732C6" w:rsidRDefault="00E732C6" w:rsidP="00D30579">
      <w:r w:rsidRPr="00D30579">
        <w:rPr>
          <w:b/>
        </w:rPr>
        <w:t>Relational integration</w:t>
      </w:r>
      <w:r w:rsidR="00926C18" w:rsidRPr="00D30579">
        <w:rPr>
          <w:b/>
        </w:rPr>
        <w:t>:</w:t>
      </w:r>
      <w:r w:rsidR="00F355BC">
        <w:t xml:space="preserve"> </w:t>
      </w:r>
      <w:r w:rsidR="00502057">
        <w:t xml:space="preserve">Maintaining confidence in </w:t>
      </w:r>
      <w:r w:rsidR="0063623B">
        <w:t xml:space="preserve">HCPs, treatment and </w:t>
      </w:r>
      <w:r w:rsidR="00502057">
        <w:t>care plan.</w:t>
      </w:r>
      <w:r w:rsidR="0063623B">
        <w:t xml:space="preserve"> Dealing with </w:t>
      </w:r>
      <w:r w:rsidR="00502057">
        <w:t>failures</w:t>
      </w:r>
      <w:r w:rsidR="0063623B">
        <w:t xml:space="preserve"> in these areas, e.g. poor care continuity</w:t>
      </w:r>
      <w:r w:rsidR="00344B62">
        <w:t xml:space="preserve"> or poor treatment</w:t>
      </w:r>
      <w:r w:rsidR="0063623B">
        <w:t>.</w:t>
      </w:r>
    </w:p>
    <w:p w14:paraId="43D26727" w14:textId="77777777" w:rsidR="0063623B" w:rsidRDefault="0063623B" w:rsidP="0063623B">
      <w:pPr>
        <w:pStyle w:val="ListParagraph"/>
      </w:pPr>
    </w:p>
    <w:p w14:paraId="287D8619" w14:textId="59174E37" w:rsidR="00772813" w:rsidRPr="0063623B" w:rsidRDefault="00772813" w:rsidP="0063623B">
      <w:pPr>
        <w:pStyle w:val="ListParagraph"/>
        <w:numPr>
          <w:ilvl w:val="0"/>
          <w:numId w:val="13"/>
        </w:numPr>
        <w:rPr>
          <w:b/>
          <w:u w:val="single"/>
        </w:rPr>
      </w:pPr>
      <w:r w:rsidRPr="0063623B">
        <w:rPr>
          <w:b/>
          <w:u w:val="single"/>
        </w:rPr>
        <w:t>Appraisal</w:t>
      </w:r>
      <w:r w:rsidR="00E732C6" w:rsidRPr="0063623B">
        <w:rPr>
          <w:b/>
          <w:u w:val="single"/>
        </w:rPr>
        <w:t xml:space="preserve"> work</w:t>
      </w:r>
      <w:r w:rsidR="0063623B">
        <w:rPr>
          <w:b/>
          <w:u w:val="single"/>
        </w:rPr>
        <w:t>/reflexive monitoring</w:t>
      </w:r>
    </w:p>
    <w:p w14:paraId="05EE378C" w14:textId="77777777" w:rsidR="00D30579" w:rsidRDefault="00F470A0" w:rsidP="00D30579">
      <w:r w:rsidRPr="00D30579">
        <w:rPr>
          <w:b/>
        </w:rPr>
        <w:t>Reconfiguration</w:t>
      </w:r>
      <w:r>
        <w:t xml:space="preserve">: </w:t>
      </w:r>
      <w:r w:rsidR="00332712">
        <w:t>I</w:t>
      </w:r>
      <w:r w:rsidR="0063623B">
        <w:t xml:space="preserve">nitial </w:t>
      </w:r>
      <w:r w:rsidR="00DB2B03">
        <w:t xml:space="preserve">alterations to treatment tasks (e.g. </w:t>
      </w:r>
      <w:r w:rsidR="00342425">
        <w:t>medication regimens</w:t>
      </w:r>
      <w:r w:rsidR="00DB2B03">
        <w:t xml:space="preserve">) </w:t>
      </w:r>
      <w:r w:rsidR="00F355BC">
        <w:t>to fi</w:t>
      </w:r>
      <w:r w:rsidR="00342425">
        <w:t>t with daily activities</w:t>
      </w:r>
      <w:r w:rsidR="00DB2B03">
        <w:t xml:space="preserve">. </w:t>
      </w:r>
      <w:r w:rsidR="00502057">
        <w:t>Learning new way</w:t>
      </w:r>
      <w:r w:rsidR="00926C18">
        <w:t>s</w:t>
      </w:r>
      <w:r w:rsidR="00B217C3">
        <w:t xml:space="preserve"> </w:t>
      </w:r>
      <w:r w:rsidR="00502057">
        <w:t>of doing things</w:t>
      </w:r>
      <w:r w:rsidR="00DB2B03">
        <w:t>, a</w:t>
      </w:r>
      <w:r w:rsidR="00502057">
        <w:t>ltering</w:t>
      </w:r>
      <w:r w:rsidR="00B217C3">
        <w:t xml:space="preserve"> </w:t>
      </w:r>
      <w:r w:rsidR="00502057">
        <w:t>priorities</w:t>
      </w:r>
      <w:r w:rsidR="00DB2B03">
        <w:t>.</w:t>
      </w:r>
    </w:p>
    <w:p w14:paraId="5D64A879" w14:textId="77777777" w:rsidR="00D30579" w:rsidRDefault="00F35289" w:rsidP="00D30579">
      <w:r w:rsidRPr="00DB2B03">
        <w:rPr>
          <w:b/>
        </w:rPr>
        <w:t>Communal appraisal</w:t>
      </w:r>
      <w:r w:rsidR="00F470A0">
        <w:t xml:space="preserve">: </w:t>
      </w:r>
      <w:r w:rsidR="00DB2B03">
        <w:t>Modifying</w:t>
      </w:r>
      <w:r w:rsidR="00F355BC">
        <w:t xml:space="preserve"> </w:t>
      </w:r>
      <w:r w:rsidR="00332712">
        <w:t>and appraising management in discussion with others</w:t>
      </w:r>
      <w:r w:rsidR="00926C18">
        <w:t>.</w:t>
      </w:r>
      <w:r w:rsidR="00502057" w:rsidRPr="00502057">
        <w:t xml:space="preserve"> </w:t>
      </w:r>
    </w:p>
    <w:p w14:paraId="4EA04439" w14:textId="77777777" w:rsidR="00D30579" w:rsidRDefault="00F35289" w:rsidP="00D30579">
      <w:r w:rsidRPr="00DB2B03">
        <w:rPr>
          <w:b/>
        </w:rPr>
        <w:t>Individual appraisal</w:t>
      </w:r>
      <w:r w:rsidR="00F470A0" w:rsidRPr="00DB2B03">
        <w:rPr>
          <w:b/>
        </w:rPr>
        <w:t>:</w:t>
      </w:r>
      <w:r w:rsidR="00F470A0">
        <w:t xml:space="preserve"> </w:t>
      </w:r>
      <w:r w:rsidR="00332712">
        <w:t>Individual appraisal and modification of treatment approaches</w:t>
      </w:r>
      <w:r w:rsidR="00502057">
        <w:t xml:space="preserve">. </w:t>
      </w:r>
    </w:p>
    <w:p w14:paraId="6403AA80" w14:textId="4E2DD063" w:rsidR="00F470A0" w:rsidRDefault="00F470A0" w:rsidP="00D30579">
      <w:r w:rsidRPr="00DB2B03">
        <w:rPr>
          <w:b/>
        </w:rPr>
        <w:t>Systematisation</w:t>
      </w:r>
      <w:r>
        <w:t xml:space="preserve">: </w:t>
      </w:r>
      <w:r w:rsidR="00502057">
        <w:t>Developing ways of keeping up to</w:t>
      </w:r>
      <w:r w:rsidR="00B217C3">
        <w:t xml:space="preserve"> </w:t>
      </w:r>
      <w:r w:rsidR="00502057">
        <w:t>date with newly available</w:t>
      </w:r>
      <w:r w:rsidR="00B217C3">
        <w:t xml:space="preserve"> </w:t>
      </w:r>
      <w:r w:rsidR="00502057">
        <w:t>treatments. Routine self</w:t>
      </w:r>
      <w:r w:rsidR="00DB2B03">
        <w:t>-</w:t>
      </w:r>
      <w:r w:rsidR="00502057">
        <w:t>monitoring.</w:t>
      </w:r>
    </w:p>
    <w:p w14:paraId="108FAFAC" w14:textId="6A6F0C7C" w:rsidR="00DB2B03" w:rsidRDefault="00887FB1" w:rsidP="00DB2B03">
      <w:pPr>
        <w:pStyle w:val="ListParagraph"/>
        <w:numPr>
          <w:ilvl w:val="0"/>
          <w:numId w:val="22"/>
        </w:numPr>
        <w:rPr>
          <w:b/>
          <w:u w:val="single"/>
        </w:rPr>
      </w:pPr>
      <w:r w:rsidRPr="00887FB1">
        <w:rPr>
          <w:b/>
          <w:u w:val="single"/>
        </w:rPr>
        <w:lastRenderedPageBreak/>
        <w:t>BREWS codes</w:t>
      </w:r>
    </w:p>
    <w:p w14:paraId="413EED77" w14:textId="77777777" w:rsidR="00887FB1" w:rsidRPr="00887FB1" w:rsidRDefault="00887FB1" w:rsidP="00887FB1">
      <w:pPr>
        <w:pStyle w:val="ListParagraph"/>
        <w:rPr>
          <w:b/>
          <w:u w:val="single"/>
        </w:rPr>
      </w:pPr>
    </w:p>
    <w:p w14:paraId="285E4F48" w14:textId="51360964" w:rsidR="00887FB1" w:rsidRPr="00887FB1" w:rsidRDefault="007729F4" w:rsidP="00887FB1">
      <w:pPr>
        <w:pStyle w:val="ListParagraph"/>
        <w:numPr>
          <w:ilvl w:val="0"/>
          <w:numId w:val="23"/>
        </w:numPr>
        <w:rPr>
          <w:u w:val="single"/>
        </w:rPr>
      </w:pPr>
      <w:r w:rsidRPr="00887FB1">
        <w:rPr>
          <w:b/>
          <w:bCs/>
          <w:color w:val="000000" w:themeColor="text1"/>
          <w:u w:val="single"/>
        </w:rPr>
        <w:t>Biography:</w:t>
      </w:r>
    </w:p>
    <w:p w14:paraId="2B25765E" w14:textId="02D1117F" w:rsidR="00887FB1" w:rsidRDefault="007729F4" w:rsidP="00887FB1">
      <w:r w:rsidRPr="00887FB1">
        <w:rPr>
          <w:bCs/>
          <w:color w:val="000000" w:themeColor="text1"/>
        </w:rPr>
        <w:t>Ability to reframe life</w:t>
      </w:r>
      <w:r w:rsidR="00331EF8" w:rsidRPr="00887FB1">
        <w:rPr>
          <w:bCs/>
          <w:color w:val="000000" w:themeColor="text1"/>
        </w:rPr>
        <w:t xml:space="preserve"> </w:t>
      </w:r>
      <w:r w:rsidR="00DB2B03" w:rsidRPr="00887FB1">
        <w:rPr>
          <w:bCs/>
          <w:color w:val="000000" w:themeColor="text1"/>
        </w:rPr>
        <w:t>and c</w:t>
      </w:r>
      <w:r w:rsidRPr="00887FB1">
        <w:rPr>
          <w:bCs/>
          <w:color w:val="000000" w:themeColor="text1"/>
        </w:rPr>
        <w:t>reate meaning</w:t>
      </w:r>
      <w:r w:rsidR="00331EF8" w:rsidRPr="00887FB1">
        <w:rPr>
          <w:bCs/>
          <w:color w:val="000000" w:themeColor="text1"/>
        </w:rPr>
        <w:t xml:space="preserve"> in life</w:t>
      </w:r>
      <w:r w:rsidRPr="00887FB1">
        <w:rPr>
          <w:bCs/>
          <w:color w:val="000000" w:themeColor="text1"/>
        </w:rPr>
        <w:t xml:space="preserve"> while living with chronic conditions</w:t>
      </w:r>
      <w:r w:rsidR="00331EF8" w:rsidRPr="00887FB1">
        <w:rPr>
          <w:bCs/>
          <w:color w:val="000000" w:themeColor="text1"/>
        </w:rPr>
        <w:t xml:space="preserve"> – or inability to do this. </w:t>
      </w:r>
      <w:r w:rsidR="00887FB1">
        <w:rPr>
          <w:bCs/>
          <w:color w:val="000000" w:themeColor="text1"/>
        </w:rPr>
        <w:t>Coming to terms with the si</w:t>
      </w:r>
      <w:r w:rsidR="00344B62">
        <w:t>tuation</w:t>
      </w:r>
      <w:r w:rsidR="00887FB1">
        <w:t>, or difficulty with this</w:t>
      </w:r>
      <w:r w:rsidR="00344B62">
        <w:t xml:space="preserve">. </w:t>
      </w:r>
      <w:r w:rsidR="00887FB1">
        <w:t>Sense of purpose, meaning, changes in identity.</w:t>
      </w:r>
    </w:p>
    <w:p w14:paraId="420D3CFC" w14:textId="5C56020D" w:rsidR="00DB2B03" w:rsidRPr="00887FB1" w:rsidRDefault="00DB2B03" w:rsidP="00887FB1">
      <w:pPr>
        <w:pStyle w:val="ListParagraph"/>
        <w:numPr>
          <w:ilvl w:val="0"/>
          <w:numId w:val="23"/>
        </w:numPr>
        <w:rPr>
          <w:b/>
          <w:bCs/>
          <w:color w:val="000000" w:themeColor="text1"/>
        </w:rPr>
      </w:pPr>
      <w:r w:rsidRPr="00887FB1">
        <w:rPr>
          <w:b/>
          <w:bCs/>
          <w:color w:val="000000" w:themeColor="text1"/>
          <w:u w:val="single"/>
        </w:rPr>
        <w:t>Resource</w:t>
      </w:r>
      <w:r w:rsidR="00887FB1" w:rsidRPr="00887FB1">
        <w:rPr>
          <w:b/>
          <w:bCs/>
          <w:color w:val="000000" w:themeColor="text1"/>
          <w:u w:val="single"/>
        </w:rPr>
        <w:t xml:space="preserve"> Mobilisation</w:t>
      </w:r>
      <w:r w:rsidRPr="00887FB1">
        <w:rPr>
          <w:b/>
          <w:bCs/>
          <w:color w:val="000000" w:themeColor="text1"/>
        </w:rPr>
        <w:t>:</w:t>
      </w:r>
    </w:p>
    <w:p w14:paraId="08273DE3" w14:textId="714DBC5D" w:rsidR="00D30579" w:rsidRDefault="00344B62" w:rsidP="00887FB1">
      <w:pPr>
        <w:spacing w:after="0" w:line="240" w:lineRule="auto"/>
        <w:rPr>
          <w:b/>
        </w:rPr>
      </w:pPr>
      <w:r w:rsidRPr="00887FB1">
        <w:rPr>
          <w:b/>
        </w:rPr>
        <w:t xml:space="preserve">Physical: </w:t>
      </w:r>
    </w:p>
    <w:p w14:paraId="16A5B087" w14:textId="77777777" w:rsidR="00887FB1" w:rsidRPr="00887FB1" w:rsidRDefault="00344B62" w:rsidP="00887FB1">
      <w:pPr>
        <w:pStyle w:val="ListParagraph"/>
        <w:numPr>
          <w:ilvl w:val="0"/>
          <w:numId w:val="26"/>
        </w:numPr>
        <w:spacing w:after="0" w:line="240" w:lineRule="auto"/>
        <w:rPr>
          <w:u w:val="single"/>
        </w:rPr>
      </w:pPr>
      <w:r>
        <w:t>Illness burden: symptoms of pain/fatigue/energy</w:t>
      </w:r>
    </w:p>
    <w:p w14:paraId="0030B6F8" w14:textId="1E8CB26D" w:rsidR="00344B62" w:rsidRPr="00887FB1" w:rsidRDefault="00344B62" w:rsidP="00D30579">
      <w:pPr>
        <w:pStyle w:val="ListParagraph"/>
        <w:numPr>
          <w:ilvl w:val="0"/>
          <w:numId w:val="26"/>
        </w:numPr>
        <w:rPr>
          <w:u w:val="single"/>
        </w:rPr>
      </w:pPr>
      <w:r>
        <w:t>Function: effect of CD in terms of daily activities and task perfo</w:t>
      </w:r>
      <w:r w:rsidR="00D30579">
        <w:t>r</w:t>
      </w:r>
      <w:r>
        <w:t>mance. General fitness.</w:t>
      </w:r>
    </w:p>
    <w:p w14:paraId="67E7EC35" w14:textId="77777777" w:rsidR="00344B62" w:rsidRPr="00887FB1" w:rsidRDefault="00344B62" w:rsidP="00887FB1">
      <w:pPr>
        <w:spacing w:after="0"/>
        <w:rPr>
          <w:b/>
        </w:rPr>
      </w:pPr>
      <w:r w:rsidRPr="00887FB1">
        <w:rPr>
          <w:b/>
        </w:rPr>
        <w:t>Psychological:</w:t>
      </w:r>
    </w:p>
    <w:p w14:paraId="3FB85A6F" w14:textId="77777777" w:rsidR="00887FB1" w:rsidRDefault="00344B62" w:rsidP="00887FB1">
      <w:pPr>
        <w:pStyle w:val="ListParagraph"/>
        <w:numPr>
          <w:ilvl w:val="0"/>
          <w:numId w:val="27"/>
        </w:numPr>
        <w:spacing w:after="0"/>
      </w:pPr>
      <w:r w:rsidRPr="00923B45">
        <w:t>Personal</w:t>
      </w:r>
      <w:r w:rsidR="00D30579">
        <w:t xml:space="preserve"> -</w:t>
      </w:r>
      <w:r w:rsidRPr="00923B45">
        <w:t xml:space="preserve"> traits such as resilience, self-efficacy, determination; worry, frustration, disorganisation,</w:t>
      </w:r>
    </w:p>
    <w:p w14:paraId="008D831B" w14:textId="77777777" w:rsidR="00887FB1" w:rsidRDefault="00344B62" w:rsidP="00D30579">
      <w:pPr>
        <w:pStyle w:val="ListParagraph"/>
        <w:numPr>
          <w:ilvl w:val="0"/>
          <w:numId w:val="27"/>
        </w:numPr>
      </w:pPr>
      <w:r w:rsidRPr="00923B45">
        <w:t>Mental health burden - anxiety, depression</w:t>
      </w:r>
    </w:p>
    <w:p w14:paraId="29A0E30E" w14:textId="118398E7" w:rsidR="00344B62" w:rsidRDefault="00344B62" w:rsidP="00D30579">
      <w:pPr>
        <w:pStyle w:val="ListParagraph"/>
        <w:numPr>
          <w:ilvl w:val="0"/>
          <w:numId w:val="27"/>
        </w:numPr>
      </w:pPr>
      <w:r>
        <w:t>C</w:t>
      </w:r>
      <w:r w:rsidRPr="00923B45">
        <w:t>ognitive</w:t>
      </w:r>
      <w:r>
        <w:t>:</w:t>
      </w:r>
      <w:r w:rsidRPr="00923B45">
        <w:t xml:space="preserve"> memory</w:t>
      </w:r>
      <w:r>
        <w:t>; heath literacy; knowledge of condition; problem-solving</w:t>
      </w:r>
      <w:r w:rsidR="00D30579">
        <w:t>/</w:t>
      </w:r>
      <w:r>
        <w:t>past experience</w:t>
      </w:r>
    </w:p>
    <w:p w14:paraId="3F82ACAF" w14:textId="77777777" w:rsidR="00887FB1" w:rsidRDefault="00344B62" w:rsidP="00887FB1">
      <w:pPr>
        <w:spacing w:after="0"/>
      </w:pPr>
      <w:r w:rsidRPr="00887FB1">
        <w:rPr>
          <w:b/>
        </w:rPr>
        <w:t>Practical:</w:t>
      </w:r>
      <w:r>
        <w:t xml:space="preserve"> </w:t>
      </w:r>
    </w:p>
    <w:p w14:paraId="7B09CB9D" w14:textId="77777777" w:rsidR="00887FB1" w:rsidRDefault="00344B62" w:rsidP="00887FB1">
      <w:pPr>
        <w:pStyle w:val="ListParagraph"/>
        <w:numPr>
          <w:ilvl w:val="0"/>
          <w:numId w:val="28"/>
        </w:numPr>
        <w:spacing w:after="0"/>
      </w:pPr>
      <w:r w:rsidRPr="00923B45">
        <w:t>Practical skills or external supports that are available</w:t>
      </w:r>
    </w:p>
    <w:p w14:paraId="157B94B1" w14:textId="77777777" w:rsidR="00887FB1" w:rsidRDefault="00344B62" w:rsidP="00D30579">
      <w:pPr>
        <w:pStyle w:val="ListParagraph"/>
        <w:numPr>
          <w:ilvl w:val="0"/>
          <w:numId w:val="28"/>
        </w:numPr>
      </w:pPr>
      <w:r>
        <w:t xml:space="preserve">Personal: time; transportation; practical skills (e.g. computer literacy) </w:t>
      </w:r>
      <w:r w:rsidR="00D30579">
        <w:t>of</w:t>
      </w:r>
      <w:r>
        <w:t xml:space="preserve"> individual </w:t>
      </w:r>
      <w:r w:rsidR="00D30579">
        <w:t>or family</w:t>
      </w:r>
    </w:p>
    <w:p w14:paraId="48DB7D99" w14:textId="77777777" w:rsidR="00887FB1" w:rsidRPr="00887FB1" w:rsidRDefault="00344B62" w:rsidP="00344B62">
      <w:pPr>
        <w:pStyle w:val="ListParagraph"/>
        <w:numPr>
          <w:ilvl w:val="0"/>
          <w:numId w:val="28"/>
        </w:numPr>
        <w:rPr>
          <w:b/>
          <w:bCs/>
          <w:color w:val="000000" w:themeColor="text1"/>
        </w:rPr>
      </w:pPr>
      <w:r>
        <w:t xml:space="preserve">Financial: </w:t>
      </w:r>
      <w:r w:rsidRPr="00923B45">
        <w:t xml:space="preserve">income for </w:t>
      </w:r>
      <w:r w:rsidR="00D30579">
        <w:t>treatments</w:t>
      </w:r>
      <w:r w:rsidRPr="00923B45">
        <w:t>, loss of income, access to benefits system</w:t>
      </w:r>
      <w:r>
        <w:t>.</w:t>
      </w:r>
    </w:p>
    <w:p w14:paraId="62F64AC9" w14:textId="4396ECA2" w:rsidR="00344B62" w:rsidRPr="00887FB1" w:rsidRDefault="00344B62" w:rsidP="00344B62">
      <w:pPr>
        <w:pStyle w:val="ListParagraph"/>
        <w:numPr>
          <w:ilvl w:val="0"/>
          <w:numId w:val="28"/>
        </w:numPr>
        <w:rPr>
          <w:b/>
          <w:bCs/>
          <w:color w:val="000000" w:themeColor="text1"/>
        </w:rPr>
      </w:pPr>
      <w:r>
        <w:t xml:space="preserve">Organisational: </w:t>
      </w:r>
      <w:r w:rsidRPr="00923B45">
        <w:t>aids, equipment, services supplied by gover</w:t>
      </w:r>
      <w:r>
        <w:t>n</w:t>
      </w:r>
      <w:r w:rsidRPr="00923B45">
        <w:t xml:space="preserve">ment or NGOs for health or social care </w:t>
      </w:r>
    </w:p>
    <w:p w14:paraId="1000ECA7" w14:textId="77777777" w:rsidR="00887FB1" w:rsidRPr="00887FB1" w:rsidRDefault="00887FB1" w:rsidP="00887FB1">
      <w:pPr>
        <w:pStyle w:val="ListParagraph"/>
        <w:rPr>
          <w:b/>
          <w:bCs/>
          <w:color w:val="000000" w:themeColor="text1"/>
        </w:rPr>
      </w:pPr>
    </w:p>
    <w:p w14:paraId="09EC30DE" w14:textId="02E06263" w:rsidR="00331EF8" w:rsidRPr="00887FB1" w:rsidRDefault="00331EF8" w:rsidP="00887FB1">
      <w:pPr>
        <w:pStyle w:val="ListParagraph"/>
        <w:numPr>
          <w:ilvl w:val="0"/>
          <w:numId w:val="23"/>
        </w:numPr>
        <w:rPr>
          <w:b/>
          <w:bCs/>
          <w:color w:val="000000" w:themeColor="text1"/>
          <w:u w:val="single"/>
        </w:rPr>
      </w:pPr>
      <w:r w:rsidRPr="00887FB1">
        <w:rPr>
          <w:b/>
          <w:bCs/>
          <w:color w:val="000000" w:themeColor="text1"/>
          <w:u w:val="single"/>
        </w:rPr>
        <w:t>Environment</w:t>
      </w:r>
    </w:p>
    <w:p w14:paraId="090B3637" w14:textId="4278965C" w:rsidR="00D30579" w:rsidRPr="00D30579" w:rsidRDefault="00FC6A3A" w:rsidP="00D30579">
      <w:pPr>
        <w:rPr>
          <w:bCs/>
          <w:color w:val="000000" w:themeColor="text1"/>
        </w:rPr>
      </w:pPr>
      <w:r w:rsidRPr="00887FB1">
        <w:rPr>
          <w:b/>
          <w:bCs/>
          <w:color w:val="000000" w:themeColor="text1"/>
        </w:rPr>
        <w:t>Healthcare:</w:t>
      </w:r>
      <w:r w:rsidRPr="00D30579">
        <w:rPr>
          <w:bCs/>
          <w:color w:val="000000" w:themeColor="text1"/>
        </w:rPr>
        <w:t xml:space="preserve"> </w:t>
      </w:r>
      <w:r w:rsidR="00D30579">
        <w:rPr>
          <w:bCs/>
          <w:color w:val="000000" w:themeColor="text1"/>
        </w:rPr>
        <w:t>level of fit</w:t>
      </w:r>
      <w:r w:rsidRPr="00D30579">
        <w:rPr>
          <w:bCs/>
          <w:color w:val="000000" w:themeColor="text1"/>
        </w:rPr>
        <w:t xml:space="preserve"> between treatment demands and daily life; or poor fit, unsupportive environment, clashing priorities</w:t>
      </w:r>
    </w:p>
    <w:p w14:paraId="6A0A95A7" w14:textId="2520F209" w:rsidR="00D30579" w:rsidRDefault="00887FB1" w:rsidP="00887FB1">
      <w:pPr>
        <w:spacing w:after="0"/>
        <w:rPr>
          <w:bCs/>
          <w:color w:val="000000" w:themeColor="text1"/>
        </w:rPr>
      </w:pPr>
      <w:r w:rsidRPr="00887FB1">
        <w:rPr>
          <w:b/>
          <w:bCs/>
          <w:color w:val="000000" w:themeColor="text1"/>
        </w:rPr>
        <w:t>Personal:</w:t>
      </w:r>
      <w:r w:rsidR="00331EF8" w:rsidRPr="00D30579">
        <w:rPr>
          <w:bCs/>
          <w:color w:val="000000" w:themeColor="text1"/>
        </w:rPr>
        <w:t xml:space="preserve"> (e.g. home, workplace</w:t>
      </w:r>
      <w:r w:rsidR="009A6CDD">
        <w:rPr>
          <w:bCs/>
          <w:color w:val="000000" w:themeColor="text1"/>
        </w:rPr>
        <w:t>, centrelink</w:t>
      </w:r>
      <w:r w:rsidR="00331EF8" w:rsidRPr="00D30579">
        <w:rPr>
          <w:bCs/>
          <w:color w:val="000000" w:themeColor="text1"/>
        </w:rPr>
        <w:t>)</w:t>
      </w:r>
      <w:r w:rsidR="00FC6A3A" w:rsidRPr="00D30579">
        <w:rPr>
          <w:bCs/>
          <w:color w:val="000000" w:themeColor="text1"/>
        </w:rPr>
        <w:t xml:space="preserve"> good fit as above</w:t>
      </w:r>
      <w:r w:rsidR="00D30579">
        <w:rPr>
          <w:bCs/>
          <w:color w:val="000000" w:themeColor="text1"/>
        </w:rPr>
        <w:t>, or</w:t>
      </w:r>
      <w:r w:rsidR="00331EF8" w:rsidRPr="00D30579">
        <w:rPr>
          <w:bCs/>
          <w:color w:val="000000" w:themeColor="text1"/>
        </w:rPr>
        <w:t xml:space="preserve"> </w:t>
      </w:r>
      <w:r w:rsidR="00D30579">
        <w:rPr>
          <w:bCs/>
          <w:color w:val="000000" w:themeColor="text1"/>
        </w:rPr>
        <w:t>excess demands or inflexible</w:t>
      </w:r>
    </w:p>
    <w:p w14:paraId="1222AF0C" w14:textId="77777777" w:rsidR="00887FB1" w:rsidRDefault="00887FB1" w:rsidP="00887FB1">
      <w:pPr>
        <w:spacing w:after="0"/>
        <w:rPr>
          <w:b/>
          <w:bCs/>
          <w:color w:val="000000" w:themeColor="text1"/>
        </w:rPr>
      </w:pPr>
    </w:p>
    <w:p w14:paraId="6A4A9108" w14:textId="1C38CBB2" w:rsidR="00331EF8" w:rsidRPr="00887FB1" w:rsidRDefault="00887FB1" w:rsidP="00887FB1">
      <w:pPr>
        <w:pStyle w:val="ListParagraph"/>
        <w:numPr>
          <w:ilvl w:val="0"/>
          <w:numId w:val="23"/>
        </w:numPr>
        <w:rPr>
          <w:b/>
          <w:bCs/>
          <w:color w:val="000000" w:themeColor="text1"/>
          <w:u w:val="single"/>
        </w:rPr>
      </w:pPr>
      <w:r w:rsidRPr="00887FB1">
        <w:rPr>
          <w:b/>
          <w:u w:val="single"/>
        </w:rPr>
        <w:t>Work r</w:t>
      </w:r>
      <w:r w:rsidR="00331EF8" w:rsidRPr="00887FB1">
        <w:rPr>
          <w:b/>
          <w:bCs/>
          <w:color w:val="000000" w:themeColor="text1"/>
          <w:u w:val="single"/>
        </w:rPr>
        <w:t>ealisation:</w:t>
      </w:r>
    </w:p>
    <w:p w14:paraId="4C7313A7" w14:textId="4B0F1F10" w:rsidR="00331EF8" w:rsidRPr="00887FB1" w:rsidRDefault="00331EF8" w:rsidP="00887FB1">
      <w:pPr>
        <w:rPr>
          <w:bCs/>
          <w:color w:val="000000" w:themeColor="text1"/>
        </w:rPr>
      </w:pPr>
      <w:r w:rsidRPr="00887FB1">
        <w:rPr>
          <w:b/>
          <w:bCs/>
          <w:color w:val="000000" w:themeColor="text1"/>
        </w:rPr>
        <w:t>Treatment workload:</w:t>
      </w:r>
      <w:r w:rsidR="00FC6A3A" w:rsidRPr="00887FB1">
        <w:rPr>
          <w:bCs/>
          <w:color w:val="000000" w:themeColor="text1"/>
        </w:rPr>
        <w:t xml:space="preserve"> ability to successfully </w:t>
      </w:r>
      <w:r w:rsidRPr="00887FB1">
        <w:rPr>
          <w:bCs/>
          <w:color w:val="000000" w:themeColor="text1"/>
        </w:rPr>
        <w:t>normalise treatment workload</w:t>
      </w:r>
      <w:r w:rsidR="00FC6A3A" w:rsidRPr="00887FB1">
        <w:rPr>
          <w:bCs/>
          <w:color w:val="000000" w:themeColor="text1"/>
        </w:rPr>
        <w:t xml:space="preserve">; manage </w:t>
      </w:r>
      <w:r w:rsidRPr="00887FB1">
        <w:rPr>
          <w:bCs/>
          <w:color w:val="000000" w:themeColor="text1"/>
        </w:rPr>
        <w:t xml:space="preserve">competing conditions </w:t>
      </w:r>
      <w:r w:rsidR="00FC6A3A" w:rsidRPr="00887FB1">
        <w:rPr>
          <w:bCs/>
          <w:color w:val="000000" w:themeColor="text1"/>
        </w:rPr>
        <w:t xml:space="preserve">and </w:t>
      </w:r>
      <w:r w:rsidRPr="00887FB1">
        <w:rPr>
          <w:bCs/>
          <w:color w:val="000000" w:themeColor="text1"/>
        </w:rPr>
        <w:t>deal with healthcare system complexity</w:t>
      </w:r>
      <w:r w:rsidR="009A6CDD" w:rsidRPr="00887FB1">
        <w:rPr>
          <w:bCs/>
          <w:color w:val="000000" w:themeColor="text1"/>
        </w:rPr>
        <w:t xml:space="preserve">. Experience of success/failure </w:t>
      </w:r>
      <w:r w:rsidR="009A6CDD">
        <w:t>in</w:t>
      </w:r>
      <w:r w:rsidR="009A6CDD" w:rsidRPr="00DE3461">
        <w:t xml:space="preserve"> </w:t>
      </w:r>
      <w:r w:rsidR="00E75241">
        <w:t>this.</w:t>
      </w:r>
    </w:p>
    <w:p w14:paraId="75C5D06C" w14:textId="3EC1A617" w:rsidR="00331EF8" w:rsidRPr="009A6CDD" w:rsidRDefault="00331EF8" w:rsidP="00887FB1">
      <w:pPr>
        <w:spacing w:after="0"/>
        <w:rPr>
          <w:bCs/>
          <w:color w:val="000000" w:themeColor="text1"/>
        </w:rPr>
      </w:pPr>
      <w:r w:rsidRPr="00887FB1">
        <w:rPr>
          <w:b/>
          <w:bCs/>
          <w:color w:val="000000" w:themeColor="text1"/>
        </w:rPr>
        <w:t>Life demands:</w:t>
      </w:r>
      <w:r w:rsidRPr="009A6CDD">
        <w:rPr>
          <w:bCs/>
          <w:color w:val="000000" w:themeColor="text1"/>
        </w:rPr>
        <w:t xml:space="preserve"> Ability to achieve expected life roles, leisure activities, cultural roles</w:t>
      </w:r>
      <w:r w:rsidR="00E75241">
        <w:rPr>
          <w:bCs/>
          <w:color w:val="000000" w:themeColor="text1"/>
        </w:rPr>
        <w:t>, or difficulty in this.</w:t>
      </w:r>
    </w:p>
    <w:p w14:paraId="44C845EC" w14:textId="77777777" w:rsidR="00887FB1" w:rsidRDefault="00887FB1" w:rsidP="00887FB1">
      <w:pPr>
        <w:spacing w:after="0"/>
        <w:rPr>
          <w:b/>
          <w:bCs/>
          <w:color w:val="000000" w:themeColor="text1"/>
        </w:rPr>
      </w:pPr>
    </w:p>
    <w:p w14:paraId="6E6F62B6" w14:textId="2AFA79DC" w:rsidR="007729F4" w:rsidRPr="00887FB1" w:rsidRDefault="007729F4" w:rsidP="00887FB1">
      <w:pPr>
        <w:pStyle w:val="ListParagraph"/>
        <w:numPr>
          <w:ilvl w:val="0"/>
          <w:numId w:val="23"/>
        </w:numPr>
        <w:rPr>
          <w:b/>
          <w:bCs/>
          <w:color w:val="000000" w:themeColor="text1"/>
          <w:u w:val="single"/>
        </w:rPr>
      </w:pPr>
      <w:r w:rsidRPr="00887FB1">
        <w:rPr>
          <w:b/>
          <w:bCs/>
          <w:color w:val="000000" w:themeColor="text1"/>
          <w:u w:val="single"/>
        </w:rPr>
        <w:t>Social</w:t>
      </w:r>
      <w:r w:rsidR="00887FB1" w:rsidRPr="00887FB1">
        <w:rPr>
          <w:b/>
          <w:bCs/>
          <w:color w:val="000000" w:themeColor="text1"/>
          <w:u w:val="single"/>
        </w:rPr>
        <w:t xml:space="preserve"> functioning</w:t>
      </w:r>
      <w:r w:rsidRPr="00887FB1">
        <w:rPr>
          <w:b/>
          <w:bCs/>
          <w:color w:val="000000" w:themeColor="text1"/>
          <w:u w:val="single"/>
        </w:rPr>
        <w:t>:</w:t>
      </w:r>
    </w:p>
    <w:p w14:paraId="73E71953" w14:textId="77777777" w:rsidR="00887FB1" w:rsidRDefault="007729F4" w:rsidP="009A6CDD">
      <w:pPr>
        <w:pStyle w:val="ListParagraph"/>
        <w:numPr>
          <w:ilvl w:val="0"/>
          <w:numId w:val="29"/>
        </w:numPr>
        <w:rPr>
          <w:bCs/>
          <w:color w:val="000000" w:themeColor="text1"/>
        </w:rPr>
      </w:pPr>
      <w:r w:rsidRPr="00887FB1">
        <w:rPr>
          <w:bCs/>
          <w:color w:val="000000" w:themeColor="text1"/>
        </w:rPr>
        <w:t>Ability to socialise</w:t>
      </w:r>
      <w:r w:rsidR="00FC6A3A" w:rsidRPr="00887FB1">
        <w:rPr>
          <w:bCs/>
          <w:color w:val="000000" w:themeColor="text1"/>
        </w:rPr>
        <w:t xml:space="preserve"> with friends, family etc. in a way that is meaningful</w:t>
      </w:r>
    </w:p>
    <w:p w14:paraId="4C0A896E" w14:textId="77777777" w:rsidR="00887FB1" w:rsidRDefault="007729F4" w:rsidP="009A6CDD">
      <w:pPr>
        <w:pStyle w:val="ListParagraph"/>
        <w:numPr>
          <w:ilvl w:val="0"/>
          <w:numId w:val="29"/>
        </w:numPr>
        <w:rPr>
          <w:bCs/>
          <w:color w:val="000000" w:themeColor="text1"/>
        </w:rPr>
      </w:pPr>
      <w:r w:rsidRPr="00887FB1">
        <w:rPr>
          <w:bCs/>
          <w:color w:val="000000" w:themeColor="text1"/>
        </w:rPr>
        <w:t>Provision of instrumental</w:t>
      </w:r>
      <w:r w:rsidR="00A40341" w:rsidRPr="00887FB1">
        <w:rPr>
          <w:bCs/>
          <w:color w:val="000000" w:themeColor="text1"/>
        </w:rPr>
        <w:t>/practical</w:t>
      </w:r>
      <w:r w:rsidRPr="00887FB1">
        <w:rPr>
          <w:bCs/>
          <w:color w:val="000000" w:themeColor="text1"/>
        </w:rPr>
        <w:t xml:space="preserve"> support</w:t>
      </w:r>
      <w:r w:rsidR="00FC6A3A" w:rsidRPr="00887FB1">
        <w:rPr>
          <w:bCs/>
          <w:color w:val="000000" w:themeColor="text1"/>
        </w:rPr>
        <w:t xml:space="preserve"> by others</w:t>
      </w:r>
    </w:p>
    <w:p w14:paraId="5610E816" w14:textId="05354FC6" w:rsidR="007729F4" w:rsidRPr="00887FB1" w:rsidRDefault="00887FB1" w:rsidP="009A6CDD">
      <w:pPr>
        <w:pStyle w:val="ListParagraph"/>
        <w:numPr>
          <w:ilvl w:val="0"/>
          <w:numId w:val="29"/>
        </w:numPr>
        <w:rPr>
          <w:bCs/>
          <w:color w:val="000000" w:themeColor="text1"/>
        </w:rPr>
      </w:pPr>
      <w:r>
        <w:rPr>
          <w:bCs/>
          <w:color w:val="000000" w:themeColor="text1"/>
        </w:rPr>
        <w:t>A</w:t>
      </w:r>
      <w:r w:rsidR="00FC6A3A" w:rsidRPr="00887FB1">
        <w:rPr>
          <w:bCs/>
          <w:color w:val="000000" w:themeColor="text1"/>
        </w:rPr>
        <w:t>bility of the person’s social network to accept their health conditions and adjust relationships successfully/ conversely, stigma and lack of acceptance</w:t>
      </w:r>
      <w:r w:rsidR="009A6CDD" w:rsidRPr="00887FB1">
        <w:rPr>
          <w:bCs/>
          <w:color w:val="000000" w:themeColor="text1"/>
        </w:rPr>
        <w:t>.</w:t>
      </w:r>
    </w:p>
    <w:sectPr w:rsidR="007729F4" w:rsidRPr="00887F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1B2958"/>
    <w:multiLevelType w:val="hybridMultilevel"/>
    <w:tmpl w:val="73564672"/>
    <w:lvl w:ilvl="0" w:tplc="19BECE8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4674BC"/>
    <w:multiLevelType w:val="hybridMultilevel"/>
    <w:tmpl w:val="FE10380A"/>
    <w:lvl w:ilvl="0" w:tplc="8B0A84D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CC61408"/>
    <w:multiLevelType w:val="hybridMultilevel"/>
    <w:tmpl w:val="6C0472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A50876"/>
    <w:multiLevelType w:val="hybridMultilevel"/>
    <w:tmpl w:val="DDBC250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BF2E09"/>
    <w:multiLevelType w:val="hybridMultilevel"/>
    <w:tmpl w:val="AA5860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426B83"/>
    <w:multiLevelType w:val="hybridMultilevel"/>
    <w:tmpl w:val="3436454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3255576"/>
    <w:multiLevelType w:val="hybridMultilevel"/>
    <w:tmpl w:val="C0E6B7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620FE2"/>
    <w:multiLevelType w:val="hybridMultilevel"/>
    <w:tmpl w:val="22FA41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1029D5"/>
    <w:multiLevelType w:val="hybridMultilevel"/>
    <w:tmpl w:val="F7843E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0C5B6D"/>
    <w:multiLevelType w:val="hybridMultilevel"/>
    <w:tmpl w:val="7242C7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9A2458"/>
    <w:multiLevelType w:val="hybridMultilevel"/>
    <w:tmpl w:val="EF923D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823498"/>
    <w:multiLevelType w:val="hybridMultilevel"/>
    <w:tmpl w:val="C85869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4C2217"/>
    <w:multiLevelType w:val="hybridMultilevel"/>
    <w:tmpl w:val="1B9A66CE"/>
    <w:lvl w:ilvl="0" w:tplc="4F8CFCBE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54E8C3FC">
      <w:start w:val="1"/>
      <w:numFmt w:val="decimal"/>
      <w:lvlText w:val="%2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332C97"/>
    <w:multiLevelType w:val="hybridMultilevel"/>
    <w:tmpl w:val="D1CAAE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E2E0781"/>
    <w:multiLevelType w:val="hybridMultilevel"/>
    <w:tmpl w:val="3F9217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EA0FA5"/>
    <w:multiLevelType w:val="hybridMultilevel"/>
    <w:tmpl w:val="A2F664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1E6849"/>
    <w:multiLevelType w:val="hybridMultilevel"/>
    <w:tmpl w:val="E876B9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5E3DF0"/>
    <w:multiLevelType w:val="hybridMultilevel"/>
    <w:tmpl w:val="B8A62EA8"/>
    <w:lvl w:ilvl="0" w:tplc="0C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E361C14">
      <w:start w:val="1"/>
      <w:numFmt w:val="decimal"/>
      <w:lvlText w:val="%2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4183F45"/>
    <w:multiLevelType w:val="hybridMultilevel"/>
    <w:tmpl w:val="D8D863FC"/>
    <w:lvl w:ilvl="0" w:tplc="EBFEEC1E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color w:val="000000" w:themeColor="text1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412627"/>
    <w:multiLevelType w:val="hybridMultilevel"/>
    <w:tmpl w:val="CCF6AB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7147F5"/>
    <w:multiLevelType w:val="hybridMultilevel"/>
    <w:tmpl w:val="8FAC36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CB4ACD"/>
    <w:multiLevelType w:val="hybridMultilevel"/>
    <w:tmpl w:val="DC08CE9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193757E"/>
    <w:multiLevelType w:val="hybridMultilevel"/>
    <w:tmpl w:val="6D4EC920"/>
    <w:lvl w:ilvl="0" w:tplc="DE282E7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32D5A86"/>
    <w:multiLevelType w:val="hybridMultilevel"/>
    <w:tmpl w:val="FF90F1C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5A62AE4"/>
    <w:multiLevelType w:val="hybridMultilevel"/>
    <w:tmpl w:val="BC164C26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B74830"/>
    <w:multiLevelType w:val="hybridMultilevel"/>
    <w:tmpl w:val="ACD4B690"/>
    <w:lvl w:ilvl="0" w:tplc="C2B8A35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A6A092A"/>
    <w:multiLevelType w:val="hybridMultilevel"/>
    <w:tmpl w:val="77FEA6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BDD17B9"/>
    <w:multiLevelType w:val="hybridMultilevel"/>
    <w:tmpl w:val="6B8E851C"/>
    <w:lvl w:ilvl="0" w:tplc="6422ED5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CD954EF"/>
    <w:multiLevelType w:val="hybridMultilevel"/>
    <w:tmpl w:val="162621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A95988"/>
    <w:multiLevelType w:val="hybridMultilevel"/>
    <w:tmpl w:val="0BD40C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3"/>
  </w:num>
  <w:num w:numId="3">
    <w:abstractNumId w:val="5"/>
  </w:num>
  <w:num w:numId="4">
    <w:abstractNumId w:val="7"/>
  </w:num>
  <w:num w:numId="5">
    <w:abstractNumId w:val="2"/>
  </w:num>
  <w:num w:numId="6">
    <w:abstractNumId w:val="14"/>
  </w:num>
  <w:num w:numId="7">
    <w:abstractNumId w:val="11"/>
  </w:num>
  <w:num w:numId="8">
    <w:abstractNumId w:val="12"/>
  </w:num>
  <w:num w:numId="9">
    <w:abstractNumId w:val="0"/>
  </w:num>
  <w:num w:numId="10">
    <w:abstractNumId w:val="4"/>
  </w:num>
  <w:num w:numId="11">
    <w:abstractNumId w:val="27"/>
  </w:num>
  <w:num w:numId="12">
    <w:abstractNumId w:val="22"/>
  </w:num>
  <w:num w:numId="13">
    <w:abstractNumId w:val="24"/>
  </w:num>
  <w:num w:numId="14">
    <w:abstractNumId w:val="25"/>
  </w:num>
  <w:num w:numId="15">
    <w:abstractNumId w:val="1"/>
  </w:num>
  <w:num w:numId="16">
    <w:abstractNumId w:val="17"/>
  </w:num>
  <w:num w:numId="17">
    <w:abstractNumId w:val="9"/>
  </w:num>
  <w:num w:numId="18">
    <w:abstractNumId w:val="26"/>
  </w:num>
  <w:num w:numId="19">
    <w:abstractNumId w:val="13"/>
  </w:num>
  <w:num w:numId="20">
    <w:abstractNumId w:val="29"/>
  </w:num>
  <w:num w:numId="21">
    <w:abstractNumId w:val="8"/>
  </w:num>
  <w:num w:numId="22">
    <w:abstractNumId w:val="23"/>
  </w:num>
  <w:num w:numId="23">
    <w:abstractNumId w:val="18"/>
  </w:num>
  <w:num w:numId="24">
    <w:abstractNumId w:val="28"/>
  </w:num>
  <w:num w:numId="25">
    <w:abstractNumId w:val="16"/>
  </w:num>
  <w:num w:numId="26">
    <w:abstractNumId w:val="6"/>
  </w:num>
  <w:num w:numId="27">
    <w:abstractNumId w:val="20"/>
  </w:num>
  <w:num w:numId="28">
    <w:abstractNumId w:val="15"/>
  </w:num>
  <w:num w:numId="29">
    <w:abstractNumId w:val="10"/>
  </w:num>
  <w:num w:numId="3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813"/>
    <w:rsid w:val="0004179E"/>
    <w:rsid w:val="00160E64"/>
    <w:rsid w:val="00266122"/>
    <w:rsid w:val="002E30E9"/>
    <w:rsid w:val="00331EF8"/>
    <w:rsid w:val="00332712"/>
    <w:rsid w:val="00342425"/>
    <w:rsid w:val="00344B62"/>
    <w:rsid w:val="003D7BCF"/>
    <w:rsid w:val="00440AD8"/>
    <w:rsid w:val="00462E39"/>
    <w:rsid w:val="00486D8E"/>
    <w:rsid w:val="004E6D76"/>
    <w:rsid w:val="004F7F0F"/>
    <w:rsid w:val="00502057"/>
    <w:rsid w:val="00564D6C"/>
    <w:rsid w:val="005A38A6"/>
    <w:rsid w:val="005C1B6F"/>
    <w:rsid w:val="005E610A"/>
    <w:rsid w:val="00631FFB"/>
    <w:rsid w:val="0063623B"/>
    <w:rsid w:val="006F523A"/>
    <w:rsid w:val="00772813"/>
    <w:rsid w:val="007729F4"/>
    <w:rsid w:val="008003F9"/>
    <w:rsid w:val="0085450D"/>
    <w:rsid w:val="008834F5"/>
    <w:rsid w:val="00883E28"/>
    <w:rsid w:val="00887FB1"/>
    <w:rsid w:val="008B6C8F"/>
    <w:rsid w:val="00926C18"/>
    <w:rsid w:val="0097429F"/>
    <w:rsid w:val="009A5AC5"/>
    <w:rsid w:val="009A6CDD"/>
    <w:rsid w:val="00A40341"/>
    <w:rsid w:val="00A46021"/>
    <w:rsid w:val="00A85ABC"/>
    <w:rsid w:val="00AD585D"/>
    <w:rsid w:val="00AF0A0C"/>
    <w:rsid w:val="00B158CF"/>
    <w:rsid w:val="00B217C3"/>
    <w:rsid w:val="00B341EE"/>
    <w:rsid w:val="00B35B5E"/>
    <w:rsid w:val="00B74DAC"/>
    <w:rsid w:val="00BC2B79"/>
    <w:rsid w:val="00CC7564"/>
    <w:rsid w:val="00D24464"/>
    <w:rsid w:val="00D30579"/>
    <w:rsid w:val="00D43875"/>
    <w:rsid w:val="00D72176"/>
    <w:rsid w:val="00D87F0F"/>
    <w:rsid w:val="00D924C6"/>
    <w:rsid w:val="00DB2B03"/>
    <w:rsid w:val="00E27FE8"/>
    <w:rsid w:val="00E34892"/>
    <w:rsid w:val="00E34B7A"/>
    <w:rsid w:val="00E61A0B"/>
    <w:rsid w:val="00E732C6"/>
    <w:rsid w:val="00E75241"/>
    <w:rsid w:val="00F05692"/>
    <w:rsid w:val="00F35289"/>
    <w:rsid w:val="00F355BC"/>
    <w:rsid w:val="00F470A0"/>
    <w:rsid w:val="00F6123A"/>
    <w:rsid w:val="00FC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82961"/>
  <w15:chartTrackingRefBased/>
  <w15:docId w15:val="{BB053050-1925-4F78-B2E7-A80F4DB77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7281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729F4"/>
  </w:style>
  <w:style w:type="table" w:styleId="TableGrid">
    <w:name w:val="Table Grid"/>
    <w:basedOn w:val="TableNormal"/>
    <w:uiPriority w:val="39"/>
    <w:rsid w:val="007729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34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4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DEBBB58EC8ED4180F263EF53E11E27" ma:contentTypeVersion="7" ma:contentTypeDescription="Create a new document." ma:contentTypeScope="" ma:versionID="ab3c1a759215b5274c307efb8f15ccbb">
  <xsd:schema xmlns:xsd="http://www.w3.org/2001/XMLSchema" xmlns:xs="http://www.w3.org/2001/XMLSchema" xmlns:p="http://schemas.microsoft.com/office/2006/metadata/properties" xmlns:ns3="09de0cdf-feab-4eed-9d3b-897280458cb0" xmlns:ns4="0d00d1f3-9897-437c-9b51-05042d5790bb" targetNamespace="http://schemas.microsoft.com/office/2006/metadata/properties" ma:root="true" ma:fieldsID="f8972d96d3b706c1fb00dc8834c64709" ns3:_="" ns4:_="">
    <xsd:import namespace="09de0cdf-feab-4eed-9d3b-897280458cb0"/>
    <xsd:import namespace="0d00d1f3-9897-437c-9b51-05042d5790b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de0cdf-feab-4eed-9d3b-897280458cb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00d1f3-9897-437c-9b51-05042d5790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9BD2AC3-97B5-40DB-8FC6-19E0D830E35B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09de0cdf-feab-4eed-9d3b-897280458cb0"/>
    <ds:schemaRef ds:uri="0d00d1f3-9897-437c-9b51-05042d5790bb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F7A018C-246D-4A6B-9853-D94D646BF7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de0cdf-feab-4eed-9d3b-897280458cb0"/>
    <ds:schemaRef ds:uri="0d00d1f3-9897-437c-9b51-05042d5790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8B3209E-BE43-48B3-87AF-6B1F6FC6319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7</Words>
  <Characters>351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ardman</dc:creator>
  <cp:keywords/>
  <dc:description/>
  <cp:lastModifiedBy>Ruth Hardman</cp:lastModifiedBy>
  <cp:revision>3</cp:revision>
  <dcterms:created xsi:type="dcterms:W3CDTF">2020-12-09T23:31:00Z</dcterms:created>
  <dcterms:modified xsi:type="dcterms:W3CDTF">2020-12-10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DEBBB58EC8ED4180F263EF53E11E27</vt:lpwstr>
  </property>
</Properties>
</file>